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B13" w:rsidRPr="006270C8" w:rsidRDefault="00E51B13" w:rsidP="00E51B13">
      <w:pPr>
        <w:spacing w:line="480" w:lineRule="auto"/>
        <w:jc w:val="both"/>
        <w:rPr>
          <w:rFonts w:ascii="Arial" w:hAnsi="Arial" w:cs="Arial"/>
          <w:b/>
        </w:rPr>
      </w:pPr>
      <w:r w:rsidRPr="006270C8">
        <w:rPr>
          <w:rFonts w:ascii="Arial" w:hAnsi="Arial" w:cs="Arial"/>
          <w:b/>
        </w:rPr>
        <w:t>Table S2: RABV full genomes used in phylogenetic and mutational analysis</w:t>
      </w:r>
    </w:p>
    <w:tbl>
      <w:tblPr>
        <w:tblW w:w="8826" w:type="dxa"/>
        <w:tblInd w:w="93" w:type="dxa"/>
        <w:tblLook w:val="00A0" w:firstRow="1" w:lastRow="0" w:firstColumn="1" w:lastColumn="0" w:noHBand="0" w:noVBand="0"/>
      </w:tblPr>
      <w:tblGrid>
        <w:gridCol w:w="1433"/>
        <w:gridCol w:w="2284"/>
        <w:gridCol w:w="1134"/>
        <w:gridCol w:w="850"/>
        <w:gridCol w:w="3125"/>
      </w:tblGrid>
      <w:tr w:rsidR="00E51B13" w:rsidRPr="006270C8" w:rsidTr="00AE1754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Bank Accession Number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st/Details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FJ577895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Flury</w:t>
            </w:r>
            <w:proofErr w:type="spellEnd"/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-LEP-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Vaccine strain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GU358653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GX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og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AB569299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H-08-13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AB085828.1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HEP-</w:t>
            </w:r>
            <w:proofErr w:type="spellStart"/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Flu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Vaccine strain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EU643590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HN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GU345747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GU647092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JX08-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ese ferret badger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Q875050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MR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AB128149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Ni-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Vaccine strain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AB044824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Nishigaha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Vaccine strain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EF437215.1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NNV-RAB-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Q099525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PM15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Germany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Vaccine strain</w:t>
            </w:r>
            <w:r w:rsidRPr="006270C8" w:rsidDel="005F6CD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EU182347.1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RB/E3-15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Vaccine strain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EU182346.1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RB/E3-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Vaccine strain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EU311738.1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RRV ON-99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Raccoon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EF542830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RV-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Vaccine strain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EF206717.1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SAD1-3670 </w:t>
            </w:r>
            <w:proofErr w:type="spellStart"/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var</w:t>
            </w:r>
            <w:proofErr w:type="spellEnd"/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Vaccine strain</w:t>
            </w:r>
            <w:r w:rsidRPr="006270C8" w:rsidDel="006F02A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derived from SAD 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EF206718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SAD1-3670 </w:t>
            </w:r>
            <w:proofErr w:type="spellStart"/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var</w:t>
            </w:r>
            <w:proofErr w:type="spellEnd"/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Vaccine strain</w:t>
            </w:r>
            <w:r w:rsidRPr="006270C8" w:rsidDel="006F02A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erived from SAD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EF206709.1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SAD B19 (</w:t>
            </w:r>
            <w:proofErr w:type="spellStart"/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Fuchsoral</w:t>
            </w:r>
            <w:proofErr w:type="spellEnd"/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Vaccine strain</w:t>
            </w:r>
            <w:r w:rsidRPr="006270C8" w:rsidDel="006F02A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erived from SAD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EF206720.1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SAD Bern (</w:t>
            </w:r>
            <w:proofErr w:type="spellStart"/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Sanafox</w:t>
            </w:r>
            <w:proofErr w:type="spellEnd"/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Vaccine strain</w:t>
            </w:r>
            <w:r w:rsidRPr="006270C8" w:rsidDel="006F02A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erived from SAD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EF206719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SAG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Vaccine strain</w:t>
            </w:r>
            <w:r w:rsidRPr="006270C8" w:rsidDel="006F02A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erived from SAD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AY956319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serotype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Germany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Human ex India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GU345748.1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SH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og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AY705373.1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SHBRV-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 U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Bat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AF499686.2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SRV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Vaccine strain 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444444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444444"/>
                <w:sz w:val="20"/>
                <w:szCs w:val="20"/>
              </w:rPr>
              <w:t>EU293121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8743TH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EU293111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8764TH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FJ959397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TN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source 195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Vaccine strain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HQ317918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TN-1-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195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Vaccine strain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EF564174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TN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source 195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Vaccine strain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GU345746.1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Q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og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FJ712196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F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ese ferret badger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FJ712195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F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ese ferret badger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EU549783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BD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og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FJ712194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og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FJ712193.1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og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FJ866836.1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FJ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og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AB362483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BR-Pfx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Hoary fox 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GU565703.1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Flury</w:t>
            </w:r>
            <w:proofErr w:type="spellEnd"/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-LE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194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Vaccine strain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HM535790.1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VS-N2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allenge virus standard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GQ918139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VS-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allenge virus standard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GU565704.1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Flury</w:t>
            </w:r>
            <w:proofErr w:type="spellEnd"/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-HE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194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Vaccine strain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DQ875051.1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R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eer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HQ450385.1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RV-AH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og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 xml:space="preserve">FJ866835.1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FJ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og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EU293115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9147FR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Fox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HQ450386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RV-Mexic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og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EU293116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9704A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Bat</w:t>
            </w:r>
          </w:p>
        </w:tc>
      </w:tr>
      <w:tr w:rsidR="00E51B13" w:rsidRPr="006270C8" w:rsidTr="00AE1754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U293113.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9001FR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1B13" w:rsidRPr="006270C8" w:rsidRDefault="00E51B13" w:rsidP="00AE1754">
            <w:pPr>
              <w:spacing w:after="0"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70C8">
              <w:rPr>
                <w:rFonts w:ascii="Arial" w:hAnsi="Arial" w:cs="Arial"/>
                <w:color w:val="000000"/>
                <w:sz w:val="20"/>
                <w:szCs w:val="20"/>
              </w:rPr>
              <w:t>Dog</w:t>
            </w:r>
          </w:p>
        </w:tc>
      </w:tr>
    </w:tbl>
    <w:p w:rsidR="00E23E16" w:rsidRPr="00E51B13" w:rsidRDefault="00E51B13">
      <w:pPr>
        <w:rPr>
          <w:rFonts w:ascii="Arial" w:hAnsi="Arial" w:cs="Arial"/>
          <w:b/>
        </w:rPr>
      </w:pPr>
      <w:r w:rsidRPr="006270C8">
        <w:rPr>
          <w:rFonts w:ascii="Arial" w:hAnsi="Arial" w:cs="Arial"/>
          <w:b/>
        </w:rPr>
        <w:fldChar w:fldCharType="begin"/>
      </w:r>
      <w:r w:rsidRPr="006270C8">
        <w:rPr>
          <w:rFonts w:ascii="Arial" w:hAnsi="Arial" w:cs="Arial"/>
          <w:b/>
        </w:rPr>
        <w:instrText xml:space="preserve"> ADDIN EN.REFLIST </w:instrText>
      </w:r>
      <w:r w:rsidRPr="006270C8">
        <w:rPr>
          <w:rFonts w:ascii="Arial" w:hAnsi="Arial" w:cs="Arial"/>
          <w:b/>
        </w:rPr>
        <w:fldChar w:fldCharType="end"/>
      </w:r>
      <w:bookmarkStart w:id="0" w:name="_GoBack"/>
      <w:bookmarkEnd w:id="0"/>
    </w:p>
    <w:sectPr w:rsidR="00E23E16" w:rsidRPr="00E51B13" w:rsidSect="00273267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24D2" w:rsidRDefault="00E51B1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9A24D2" w:rsidRDefault="00E51B1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B13"/>
    <w:rsid w:val="00E23E16"/>
    <w:rsid w:val="00E5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B1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51B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1B13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51B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B1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51B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1B13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51B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retince</dc:creator>
  <cp:lastModifiedBy>Appretince</cp:lastModifiedBy>
  <cp:revision>1</cp:revision>
  <dcterms:created xsi:type="dcterms:W3CDTF">2013-02-25T08:02:00Z</dcterms:created>
  <dcterms:modified xsi:type="dcterms:W3CDTF">2013-02-25T08:03:00Z</dcterms:modified>
</cp:coreProperties>
</file>